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1F609" w14:textId="129D1D8D" w:rsidR="00C039C9" w:rsidRPr="00A43A14" w:rsidRDefault="003E00E6" w:rsidP="00C039C9">
      <w:pPr>
        <w:rPr>
          <w:rFonts w:ascii="Times New Roman" w:hAnsi="Times New Roman"/>
          <w:sz w:val="24"/>
          <w:szCs w:val="24"/>
        </w:rPr>
      </w:pPr>
      <w:r w:rsidRPr="00A43A14">
        <w:rPr>
          <w:rFonts w:ascii="Times New Roman" w:hAnsi="Times New Roman"/>
          <w:sz w:val="24"/>
          <w:szCs w:val="24"/>
        </w:rPr>
        <w:t xml:space="preserve">       </w:t>
      </w:r>
    </w:p>
    <w:p w14:paraId="38C8B23A" w14:textId="77777777" w:rsidR="00C039C9" w:rsidRPr="00A43A14" w:rsidRDefault="00C039C9" w:rsidP="00C039C9">
      <w:pPr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510"/>
        <w:tblW w:w="15970" w:type="dxa"/>
        <w:tblLook w:val="04A0" w:firstRow="1" w:lastRow="0" w:firstColumn="1" w:lastColumn="0" w:noHBand="0" w:noVBand="1"/>
      </w:tblPr>
      <w:tblGrid>
        <w:gridCol w:w="756"/>
        <w:gridCol w:w="944"/>
        <w:gridCol w:w="1700"/>
        <w:gridCol w:w="1700"/>
        <w:gridCol w:w="1700"/>
        <w:gridCol w:w="1700"/>
        <w:gridCol w:w="2035"/>
        <w:gridCol w:w="1700"/>
        <w:gridCol w:w="2035"/>
        <w:gridCol w:w="1700"/>
      </w:tblGrid>
      <w:tr w:rsidR="00C039C9" w:rsidRPr="00A43A14" w14:paraId="686D59C8" w14:textId="77777777" w:rsidTr="0010594B">
        <w:trPr>
          <w:trHeight w:val="26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37C3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DB67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d read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D4A9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ped read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33DA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que Mapped read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37F0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 Mapped read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FB3C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 Mapped read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3E8D1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ds map to “+”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605B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ads map to “-”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8795F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splice read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0429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lice reads</w:t>
            </w:r>
          </w:p>
        </w:tc>
      </w:tr>
      <w:tr w:rsidR="00C039C9" w:rsidRPr="00A43A14" w14:paraId="721C6556" w14:textId="77777777" w:rsidTr="0010594B">
        <w:trPr>
          <w:trHeight w:val="26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3309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B0E4" w14:textId="77777777" w:rsidR="00C039C9" w:rsidRPr="00A43A14" w:rsidRDefault="00C039C9" w:rsidP="001059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7119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05BF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61462(45.7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7862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83122(29.5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1526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78340(16.2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52F0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61280(36.94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165AD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51545(21.4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894B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47942(21.42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DEE5F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01230(28.5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6A2E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98257(14.28%)</w:t>
            </w:r>
          </w:p>
        </w:tc>
      </w:tr>
      <w:tr w:rsidR="00C039C9" w:rsidRPr="00A43A14" w14:paraId="232D51FC" w14:textId="77777777" w:rsidTr="0010594B">
        <w:trPr>
          <w:trHeight w:val="26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9365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6CF9" w14:textId="77777777" w:rsidR="00C039C9" w:rsidRPr="00A43A14" w:rsidRDefault="00C039C9" w:rsidP="001059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120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59C8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750429(65.4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38E1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08890(42.3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E6CE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41539(23.1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4939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47138(55.13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3E820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67972(30.5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D3FD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96735(30.67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D6BDF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42706(42.1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377B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22001(19.10%)</w:t>
            </w:r>
          </w:p>
        </w:tc>
      </w:tr>
      <w:tr w:rsidR="00C039C9" w:rsidRPr="00A43A14" w14:paraId="74B3F778" w14:textId="77777777" w:rsidTr="0010594B">
        <w:trPr>
          <w:trHeight w:val="26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0465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R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53FD" w14:textId="77777777" w:rsidR="00C039C9" w:rsidRPr="00A43A14" w:rsidRDefault="00C039C9" w:rsidP="001059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4630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B45A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17681(70.2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B750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24599(44.1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5C78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93082(26.0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2A5C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96376(60.26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3B8D3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30037(32.3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79B4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41868(32.37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7BC65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72471(39.1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2589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99434(25.61%)</w:t>
            </w:r>
          </w:p>
        </w:tc>
      </w:tr>
      <w:tr w:rsidR="00C039C9" w:rsidRPr="00A43A14" w14:paraId="564A858D" w14:textId="77777777" w:rsidTr="0010594B">
        <w:trPr>
          <w:trHeight w:val="26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BCCB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7782" w14:textId="77777777" w:rsidR="00C039C9" w:rsidRPr="00A43A14" w:rsidRDefault="00C039C9" w:rsidP="001059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2556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A62B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777031(61.5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A7B3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07411(39.5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3CF7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69620(22.0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BFC0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68548(51.84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9F16E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98149(28.8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EA25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15824(28.86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65778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81610(39.7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821F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32363(17.97%)</w:t>
            </w:r>
          </w:p>
        </w:tc>
      </w:tr>
      <w:tr w:rsidR="00C039C9" w:rsidRPr="00A43A14" w14:paraId="3F5A22DE" w14:textId="77777777" w:rsidTr="0010594B">
        <w:trPr>
          <w:trHeight w:val="26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4519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7F84" w14:textId="77777777" w:rsidR="00C039C9" w:rsidRPr="00A43A14" w:rsidRDefault="00C039C9" w:rsidP="001059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2427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9D9B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74858(47.0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150E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74984(30.4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A8D4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99874(16.5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B8D6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61230(38.06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4D245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90467(21.9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6388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64899(21.90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E104D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17451(27.4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4725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37915(16.45%)</w:t>
            </w:r>
          </w:p>
        </w:tc>
      </w:tr>
      <w:tr w:rsidR="00C039C9" w:rsidRPr="00A43A14" w14:paraId="1C66A8B5" w14:textId="77777777" w:rsidTr="0010594B">
        <w:trPr>
          <w:trHeight w:val="26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82F9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92F9" w14:textId="77777777" w:rsidR="00C039C9" w:rsidRPr="00A43A14" w:rsidRDefault="00C039C9" w:rsidP="001059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6480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58DC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63917(56.4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DA3E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80452(35.2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7310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83465(21.2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EE12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13964(46.69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A30C3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67282(26.0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6502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99952(26.07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8D219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42623(29.4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D0CA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24611(22.62%)</w:t>
            </w:r>
          </w:p>
        </w:tc>
      </w:tr>
      <w:tr w:rsidR="00C039C9" w:rsidRPr="00A43A14" w14:paraId="69F23D15" w14:textId="77777777" w:rsidTr="0010594B">
        <w:trPr>
          <w:trHeight w:val="26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DAA2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3924" w14:textId="77777777" w:rsidR="00C039C9" w:rsidRPr="00A43A14" w:rsidRDefault="00C039C9" w:rsidP="001059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493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EE13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274015(66.2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1A22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48014(42.8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4BEB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26001(23.3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2761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16342(56.18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B5FC6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79488(30.8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F6DC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72691(30.80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C49A5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40825(41.41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40F0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11354(20.20%)</w:t>
            </w:r>
          </w:p>
        </w:tc>
      </w:tr>
      <w:tr w:rsidR="00C039C9" w:rsidRPr="00A43A14" w14:paraId="3AA57DEC" w14:textId="77777777" w:rsidTr="0010594B">
        <w:trPr>
          <w:trHeight w:val="26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3F40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2DF3" w14:textId="77777777" w:rsidR="00C039C9" w:rsidRPr="00A43A14" w:rsidRDefault="00C039C9" w:rsidP="001059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8042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A9DA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43337(49.8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0397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46933(33.0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60D7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96404(16.7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FFA9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67886(39.84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2AAEB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06396(23.49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DFDF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20227(23.53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05A6F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15279(31.7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27CB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11344(15.28%)</w:t>
            </w:r>
          </w:p>
        </w:tc>
      </w:tr>
      <w:tr w:rsidR="00C039C9" w:rsidRPr="00A43A14" w14:paraId="23BFDB40" w14:textId="77777777" w:rsidTr="0010594B">
        <w:trPr>
          <w:trHeight w:val="26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A524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W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5130" w14:textId="77777777" w:rsidR="00C039C9" w:rsidRPr="00A43A14" w:rsidRDefault="00C039C9" w:rsidP="001059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2520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62B2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548078(66.0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32B7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73215(42.2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471D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74863(23.7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D296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84202(56.38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7C764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48495(30.6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2DC1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70851(30.68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D2A91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71764(39.2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D46C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47582(22.07%)</w:t>
            </w:r>
          </w:p>
        </w:tc>
      </w:tr>
      <w:tr w:rsidR="00C039C9" w:rsidRPr="00A43A14" w14:paraId="46E813F4" w14:textId="77777777" w:rsidTr="0010594B">
        <w:trPr>
          <w:trHeight w:val="26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D995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W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DD81" w14:textId="77777777" w:rsidR="00C039C9" w:rsidRPr="00A43A14" w:rsidRDefault="00C039C9" w:rsidP="001059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4985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766E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024486(62.4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2844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16226(39.8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6510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08260(22.6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DEAB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37948(52.99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42760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29827(29.1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853D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50836(29.14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F3646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45071(39.2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EF5A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35592(19.00%)</w:t>
            </w:r>
          </w:p>
        </w:tc>
      </w:tr>
      <w:tr w:rsidR="00C039C9" w:rsidRPr="00A43A14" w14:paraId="33F4F036" w14:textId="77777777" w:rsidTr="0010594B">
        <w:trPr>
          <w:trHeight w:val="26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63B0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W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2DEF" w14:textId="77777777" w:rsidR="00C039C9" w:rsidRPr="00A43A14" w:rsidRDefault="00C039C9" w:rsidP="001059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8810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D8E2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424596(64.78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0C46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50155(41.82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BFC9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74441(22.9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3A25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169366(55.08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A52CB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50938(30.4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F5D1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59680(30.45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102A8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62589(41.85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B58E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48029(19.02%)</w:t>
            </w:r>
          </w:p>
        </w:tc>
      </w:tr>
      <w:tr w:rsidR="00C039C9" w:rsidRPr="00A43A14" w14:paraId="7D91467B" w14:textId="77777777" w:rsidTr="0010594B">
        <w:trPr>
          <w:trHeight w:val="262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2979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W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E957" w14:textId="77777777" w:rsidR="00C039C9" w:rsidRPr="00A43A14" w:rsidRDefault="00C039C9" w:rsidP="0010594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0658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750A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201697(62.83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D096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76384(39.27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B6B3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25313(23.5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D150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870240(53.82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AAD33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69102(29.0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4DC7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28925(28.98%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B9361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54298(34.44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99AD" w14:textId="77777777" w:rsidR="00C039C9" w:rsidRPr="00A43A14" w:rsidRDefault="00C039C9" w:rsidP="00105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43A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43729(23.60%)</w:t>
            </w:r>
          </w:p>
        </w:tc>
      </w:tr>
    </w:tbl>
    <w:p w14:paraId="4949C535" w14:textId="6F1A4B97" w:rsidR="00C039C9" w:rsidRPr="00A43A14" w:rsidRDefault="00C039C9" w:rsidP="00C039C9">
      <w:pPr>
        <w:spacing w:line="360" w:lineRule="auto"/>
        <w:ind w:firstLine="420"/>
        <w:jc w:val="center"/>
        <w:rPr>
          <w:rFonts w:ascii="Times New Roman" w:eastAsia="黑体" w:hAnsi="Times New Roman" w:cs="Times New Roman"/>
          <w:szCs w:val="21"/>
        </w:rPr>
      </w:pPr>
      <w:r w:rsidRPr="00A43A14">
        <w:rPr>
          <w:rFonts w:ascii="Times New Roman" w:hAnsi="Times New Roman"/>
          <w:sz w:val="24"/>
          <w:szCs w:val="24"/>
        </w:rPr>
        <w:t xml:space="preserve">Supplementary Table </w:t>
      </w:r>
      <w:r w:rsidR="00392F1F">
        <w:rPr>
          <w:rFonts w:ascii="Times New Roman" w:hAnsi="Times New Roman"/>
          <w:sz w:val="24"/>
          <w:szCs w:val="24"/>
        </w:rPr>
        <w:t>3</w:t>
      </w:r>
      <w:r w:rsidRPr="00A43A14">
        <w:rPr>
          <w:rFonts w:ascii="Times New Roman" w:eastAsia="黑体" w:hAnsi="Times New Roman" w:cs="Times New Roman"/>
          <w:szCs w:val="21"/>
        </w:rPr>
        <w:t xml:space="preserve"> Mapping rates between reads and the reference genome</w:t>
      </w:r>
    </w:p>
    <w:sectPr w:rsidR="00C039C9" w:rsidRPr="00A43A14" w:rsidSect="00C039C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F7E98" w14:textId="77777777" w:rsidR="005038AB" w:rsidRDefault="005038AB" w:rsidP="00324536">
      <w:r>
        <w:separator/>
      </w:r>
    </w:p>
  </w:endnote>
  <w:endnote w:type="continuationSeparator" w:id="0">
    <w:p w14:paraId="106904FA" w14:textId="77777777" w:rsidR="005038AB" w:rsidRDefault="005038AB" w:rsidP="00324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6B9C9" w14:textId="77777777" w:rsidR="005038AB" w:rsidRDefault="005038AB" w:rsidP="00324536">
      <w:r>
        <w:separator/>
      </w:r>
    </w:p>
  </w:footnote>
  <w:footnote w:type="continuationSeparator" w:id="0">
    <w:p w14:paraId="6B408E5C" w14:textId="77777777" w:rsidR="005038AB" w:rsidRDefault="005038AB" w:rsidP="003245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864"/>
    <w:rsid w:val="00084566"/>
    <w:rsid w:val="00117864"/>
    <w:rsid w:val="0014157F"/>
    <w:rsid w:val="00254EBD"/>
    <w:rsid w:val="00296554"/>
    <w:rsid w:val="002F6F99"/>
    <w:rsid w:val="00324536"/>
    <w:rsid w:val="0035434D"/>
    <w:rsid w:val="00392F1F"/>
    <w:rsid w:val="003E00E6"/>
    <w:rsid w:val="004A1315"/>
    <w:rsid w:val="005038AB"/>
    <w:rsid w:val="006E639A"/>
    <w:rsid w:val="007871B0"/>
    <w:rsid w:val="008872C0"/>
    <w:rsid w:val="008E3AED"/>
    <w:rsid w:val="009E2575"/>
    <w:rsid w:val="00A16F4A"/>
    <w:rsid w:val="00A43A14"/>
    <w:rsid w:val="00A827AB"/>
    <w:rsid w:val="00AA0FFC"/>
    <w:rsid w:val="00B42E6F"/>
    <w:rsid w:val="00B91DE4"/>
    <w:rsid w:val="00C039C9"/>
    <w:rsid w:val="00C864DD"/>
    <w:rsid w:val="00E15318"/>
    <w:rsid w:val="00E24949"/>
    <w:rsid w:val="00E7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C27CE5"/>
  <w15:chartTrackingRefBased/>
  <w15:docId w15:val="{419A88A6-9C73-46CD-A5A6-50D774E59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45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45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45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4536"/>
    <w:rPr>
      <w:sz w:val="18"/>
      <w:szCs w:val="18"/>
    </w:rPr>
  </w:style>
  <w:style w:type="table" w:styleId="a7">
    <w:name w:val="Table Grid"/>
    <w:basedOn w:val="a1"/>
    <w:uiPriority w:val="39"/>
    <w:rsid w:val="00AA0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2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LS</dc:creator>
  <cp:keywords/>
  <dc:description/>
  <cp:lastModifiedBy>H LS</cp:lastModifiedBy>
  <cp:revision>14</cp:revision>
  <dcterms:created xsi:type="dcterms:W3CDTF">2021-08-09T14:37:00Z</dcterms:created>
  <dcterms:modified xsi:type="dcterms:W3CDTF">2022-06-06T16:03:00Z</dcterms:modified>
</cp:coreProperties>
</file>